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9FA" w:rsidRPr="00D72012" w:rsidRDefault="004F49FA" w:rsidP="004F49FA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D72012">
        <w:rPr>
          <w:rFonts w:ascii="Times New Roman" w:hAnsi="Times New Roman" w:cs="Times New Roman"/>
          <w:b/>
          <w:color w:val="auto"/>
          <w:sz w:val="24"/>
          <w:szCs w:val="24"/>
        </w:rPr>
        <w:t>Appendices</w:t>
      </w: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t>Table S1</w:t>
      </w:r>
      <w:r w:rsidRPr="00D72012">
        <w:rPr>
          <w:rFonts w:ascii="Times New Roman" w:hAnsi="Times New Roman" w:cs="Times New Roman"/>
          <w:sz w:val="24"/>
          <w:szCs w:val="24"/>
        </w:rPr>
        <w:t xml:space="preserve">. </w:t>
      </w:r>
      <w:r w:rsidRPr="00D72012">
        <w:rPr>
          <w:rFonts w:ascii="Times New Roman" w:hAnsi="Times New Roman" w:cs="Times New Roman"/>
          <w:sz w:val="24"/>
          <w:szCs w:val="24"/>
          <w:lang w:eastAsia="en-US"/>
        </w:rPr>
        <w:t>Costs and disutility of smoking-related diseases</w:t>
      </w:r>
    </w:p>
    <w:tbl>
      <w:tblPr>
        <w:tblW w:w="8738" w:type="dxa"/>
        <w:tblLook w:val="04A0" w:firstRow="1" w:lastRow="0" w:firstColumn="1" w:lastColumn="0" w:noHBand="0" w:noVBand="1"/>
      </w:tblPr>
      <w:tblGrid>
        <w:gridCol w:w="2369"/>
        <w:gridCol w:w="1076"/>
        <w:gridCol w:w="1903"/>
        <w:gridCol w:w="3390"/>
      </w:tblGrid>
      <w:tr w:rsidR="004F49FA" w:rsidRPr="00D72012" w:rsidTr="005B1775">
        <w:trPr>
          <w:trHeight w:val="255"/>
        </w:trPr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0306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0306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B40820" w:rsidRPr="00D72012" w:rsidTr="005B1775">
        <w:trPr>
          <w:trHeight w:val="255"/>
        </w:trPr>
        <w:tc>
          <w:tcPr>
            <w:tcW w:w="34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0820" w:rsidRPr="00D72012" w:rsidRDefault="00B40820" w:rsidP="004F4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vention costs (annual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B40820" w:rsidRPr="00D72012" w:rsidRDefault="00B40820" w:rsidP="004F4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0" w:type="dxa"/>
            <w:tcBorders>
              <w:top w:val="single" w:sz="4" w:space="0" w:color="auto"/>
            </w:tcBorders>
          </w:tcPr>
          <w:p w:rsidR="00B40820" w:rsidRPr="00D72012" w:rsidRDefault="00B40820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820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</w:tcPr>
          <w:p w:rsidR="00B40820" w:rsidRPr="00B40820" w:rsidRDefault="00B40820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20">
              <w:rPr>
                <w:rFonts w:ascii="Times New Roman" w:hAnsi="Times New Roman" w:cs="Times New Roman"/>
                <w:sz w:val="24"/>
                <w:szCs w:val="24"/>
              </w:rPr>
              <w:t xml:space="preserve">Varenicline </w:t>
            </w:r>
          </w:p>
        </w:tc>
        <w:tc>
          <w:tcPr>
            <w:tcW w:w="1076" w:type="dxa"/>
            <w:vAlign w:val="center"/>
          </w:tcPr>
          <w:p w:rsidR="00B40820" w:rsidRPr="00D72012" w:rsidRDefault="00B40820" w:rsidP="00B40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£223</w:t>
            </w:r>
          </w:p>
        </w:tc>
        <w:tc>
          <w:tcPr>
            <w:tcW w:w="1903" w:type="dxa"/>
            <w:vAlign w:val="center"/>
          </w:tcPr>
          <w:p w:rsidR="00B40820" w:rsidRPr="00D72012" w:rsidRDefault="00B40820" w:rsidP="00B40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90" w:type="dxa"/>
            <w:vMerge w:val="restart"/>
          </w:tcPr>
          <w:p w:rsidR="00B40820" w:rsidRPr="00D72012" w:rsidRDefault="00B40820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 xml:space="preserve">Love-Koh et al. 20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B40820" w:rsidRPr="00D72012" w:rsidTr="005B1775">
        <w:trPr>
          <w:trHeight w:val="255"/>
        </w:trPr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0820" w:rsidRPr="00B40820" w:rsidRDefault="00B40820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20">
              <w:rPr>
                <w:rFonts w:ascii="Times New Roman" w:hAnsi="Times New Roman" w:cs="Times New Roman"/>
                <w:sz w:val="24"/>
                <w:szCs w:val="24"/>
              </w:rPr>
              <w:t>7.2mg e-cigarett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B40820" w:rsidRPr="00D72012" w:rsidRDefault="00B40820" w:rsidP="00B40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£43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B40820" w:rsidRPr="00D72012" w:rsidRDefault="00B40820" w:rsidP="00B40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90" w:type="dxa"/>
            <w:vMerge/>
          </w:tcPr>
          <w:p w:rsidR="00B40820" w:rsidRPr="00D72012" w:rsidRDefault="00B40820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Annual costs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0" w:type="dxa"/>
            <w:tcBorders>
              <w:top w:val="single" w:sz="4" w:space="0" w:color="auto"/>
            </w:tcBorders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076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5570</w:t>
            </w:r>
          </w:p>
        </w:tc>
        <w:tc>
          <w:tcPr>
            <w:tcW w:w="1903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3390" w:type="dxa"/>
            <w:vMerge w:val="restart"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 xml:space="preserve">Love-Koh et al. 2018 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076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9366</w:t>
            </w:r>
          </w:p>
        </w:tc>
        <w:tc>
          <w:tcPr>
            <w:tcW w:w="1903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3390" w:type="dxa"/>
            <w:vMerge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76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903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390" w:type="dxa"/>
            <w:vMerge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1076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903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390" w:type="dxa"/>
            <w:vMerge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076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903" w:type="dxa"/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390" w:type="dxa"/>
            <w:vMerge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Asthma exacerbatio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390" w:type="dxa"/>
            <w:vMerge/>
            <w:tcBorders>
              <w:bottom w:val="single" w:sz="4" w:space="0" w:color="auto"/>
            </w:tcBorders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utility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4F49FA" w:rsidRPr="00D72012" w:rsidRDefault="004F49FA" w:rsidP="00FE5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0" w:type="dxa"/>
            <w:tcBorders>
              <w:top w:val="single" w:sz="4" w:space="0" w:color="auto"/>
            </w:tcBorders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076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4839</w:t>
            </w:r>
          </w:p>
        </w:tc>
        <w:tc>
          <w:tcPr>
            <w:tcW w:w="1903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3390" w:type="dxa"/>
            <w:vMerge w:val="restart"/>
            <w:vAlign w:val="center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engs and Wallace. 2000 </w:t>
            </w:r>
            <w:r w:rsidR="00594785">
              <w:rPr>
                <w:rFonts w:ascii="Times New Roman" w:hAnsi="Times New Roman" w:cs="Times New Roman"/>
                <w:noProof/>
                <w:sz w:val="24"/>
                <w:szCs w:val="24"/>
              </w:rPr>
              <w:t>[2</w:t>
            </w:r>
            <w:r w:rsidR="00F715C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59478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076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4233</w:t>
            </w:r>
          </w:p>
        </w:tc>
        <w:tc>
          <w:tcPr>
            <w:tcW w:w="1903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1003</w:t>
            </w:r>
          </w:p>
        </w:tc>
        <w:tc>
          <w:tcPr>
            <w:tcW w:w="3390" w:type="dxa"/>
            <w:vMerge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76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1878</w:t>
            </w:r>
          </w:p>
        </w:tc>
        <w:tc>
          <w:tcPr>
            <w:tcW w:w="1903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0334</w:t>
            </w:r>
          </w:p>
        </w:tc>
        <w:tc>
          <w:tcPr>
            <w:tcW w:w="3390" w:type="dxa"/>
            <w:vMerge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1076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2409</w:t>
            </w:r>
          </w:p>
        </w:tc>
        <w:tc>
          <w:tcPr>
            <w:tcW w:w="1903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0122</w:t>
            </w:r>
          </w:p>
        </w:tc>
        <w:tc>
          <w:tcPr>
            <w:tcW w:w="3390" w:type="dxa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noProof/>
                <w:sz w:val="24"/>
                <w:szCs w:val="24"/>
              </w:rPr>
              <w:t>Stevanovic</w:t>
            </w: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 xml:space="preserve"> et al. 2016 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F715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076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2700</w:t>
            </w:r>
          </w:p>
        </w:tc>
        <w:tc>
          <w:tcPr>
            <w:tcW w:w="1903" w:type="dxa"/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3390" w:type="dxa"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noProof/>
                <w:sz w:val="24"/>
                <w:szCs w:val="24"/>
              </w:rPr>
              <w:t>Rutten-van</w:t>
            </w: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 xml:space="preserve"> et al. 2006 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F715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49FA" w:rsidRPr="00D72012" w:rsidTr="005B1775">
        <w:trPr>
          <w:trHeight w:val="255"/>
        </w:trPr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Asthma exacerbatio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3567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4F49FA" w:rsidRPr="00D72012" w:rsidRDefault="005B1775" w:rsidP="00FE5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F49FA" w:rsidRPr="00D72012">
              <w:rPr>
                <w:rFonts w:ascii="Times New Roman" w:eastAsia="Times New Roman" w:hAnsi="Times New Roman" w:cs="Times New Roman"/>
                <w:sz w:val="24"/>
                <w:szCs w:val="24"/>
              </w:rPr>
              <w:t>0.0694</w:t>
            </w:r>
          </w:p>
        </w:tc>
        <w:tc>
          <w:tcPr>
            <w:tcW w:w="3390" w:type="dxa"/>
            <w:tcBorders>
              <w:bottom w:val="single" w:sz="4" w:space="0" w:color="auto"/>
            </w:tcBorders>
          </w:tcPr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noProof/>
                <w:sz w:val="24"/>
                <w:szCs w:val="24"/>
              </w:rPr>
              <w:t>Szende</w:t>
            </w: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 xml:space="preserve"> et al. 2004 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F71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47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49FA" w:rsidRPr="00D72012" w:rsidTr="005B1775">
        <w:trPr>
          <w:trHeight w:val="255"/>
        </w:trPr>
        <w:tc>
          <w:tcPr>
            <w:tcW w:w="873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58CE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CHD: coronary heart disease, COPD: chronic obstructive pulmonary disease</w:t>
            </w:r>
            <w:r w:rsidR="00AE5C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4F49FA" w:rsidRPr="00D72012" w:rsidRDefault="004F49FA" w:rsidP="004F49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MI: myocardial infarction.</w:t>
            </w:r>
          </w:p>
        </w:tc>
      </w:tr>
    </w:tbl>
    <w:p w:rsidR="004F49FA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t>Table S2</w:t>
      </w:r>
      <w:r w:rsidRPr="00D72012">
        <w:rPr>
          <w:rFonts w:ascii="Times New Roman" w:hAnsi="Times New Roman" w:cs="Times New Roman"/>
          <w:sz w:val="24"/>
          <w:szCs w:val="24"/>
        </w:rPr>
        <w:t>. Overall EVPI and EVPPI of varenicline vs e-cigarette for England*</w:t>
      </w:r>
    </w:p>
    <w:tbl>
      <w:tblPr>
        <w:tblStyle w:val="TableGrid"/>
        <w:tblW w:w="10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472"/>
        <w:gridCol w:w="3447"/>
      </w:tblGrid>
      <w:tr w:rsidR="004F49FA" w:rsidRPr="00D72012" w:rsidTr="00467D81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mprovement in overall health</w:t>
            </w:r>
          </w:p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0)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Reduction in health inequality</w:t>
            </w:r>
          </w:p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EDE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F49FA" w:rsidRPr="00D72012" w:rsidTr="00467D81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verall EVPI</w:t>
            </w:r>
          </w:p>
        </w:tc>
        <w:tc>
          <w:tcPr>
            <w:tcW w:w="3472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36,312,000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2,847,00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varenicline</w:t>
            </w:r>
            <w:proofErr w:type="spellEnd"/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96,865,000</w:t>
            </w:r>
          </w:p>
        </w:tc>
        <w:tc>
          <w:tcPr>
            <w:tcW w:w="3447" w:type="dxa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8,222,00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e</w:t>
            </w:r>
            <w:proofErr w:type="spellEnd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igarette</w:t>
            </w:r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7,409,00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859,00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prevalence</w:t>
            </w:r>
            <w:r w:rsidR="00467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67D81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death</w:t>
            </w:r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67D81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related diseases</w:t>
            </w:r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47,00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67D81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quitting smoking</w:t>
            </w:r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67D81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4F49FA"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disutility</w:t>
            </w:r>
            <w:proofErr w:type="spellEnd"/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49FA" w:rsidRPr="00D72012" w:rsidTr="00467D81">
        <w:tc>
          <w:tcPr>
            <w:tcW w:w="3510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costs</w:t>
            </w:r>
            <w:proofErr w:type="spellEnd"/>
          </w:p>
        </w:tc>
        <w:tc>
          <w:tcPr>
            <w:tcW w:w="347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F49FA" w:rsidRPr="00640CF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0CF2">
        <w:rPr>
          <w:rFonts w:ascii="Times New Roman" w:hAnsi="Times New Roman" w:cs="Times New Roman"/>
          <w:sz w:val="24"/>
          <w:szCs w:val="24"/>
        </w:rPr>
        <w:t>*rounded to the nearest £k.</w:t>
      </w:r>
    </w:p>
    <w:p w:rsidR="00701A68" w:rsidRDefault="00640CF2" w:rsidP="00AE5C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0CF2">
        <w:rPr>
          <w:rFonts w:ascii="Times New Roman" w:hAnsi="Times New Roman" w:cs="Times New Roman"/>
          <w:sz w:val="24"/>
          <w:szCs w:val="24"/>
        </w:rPr>
        <w:t>EVPI:</w:t>
      </w:r>
      <w:r w:rsidR="00701A68">
        <w:rPr>
          <w:rFonts w:ascii="Times New Roman" w:hAnsi="Times New Roman" w:cs="Times New Roman"/>
          <w:sz w:val="24"/>
          <w:szCs w:val="24"/>
        </w:rPr>
        <w:t xml:space="preserve"> expected value of perfect information</w:t>
      </w:r>
      <w:r>
        <w:rPr>
          <w:rFonts w:ascii="Times New Roman" w:hAnsi="Times New Roman" w:cs="Times New Roman"/>
          <w:sz w:val="24"/>
          <w:szCs w:val="24"/>
        </w:rPr>
        <w:t>, EVPPI:</w:t>
      </w:r>
      <w:r w:rsidR="00701A68">
        <w:rPr>
          <w:rFonts w:ascii="Times New Roman" w:hAnsi="Times New Roman" w:cs="Times New Roman"/>
          <w:sz w:val="24"/>
          <w:szCs w:val="24"/>
        </w:rPr>
        <w:t xml:space="preserve"> expected value of partial perfect information</w:t>
      </w:r>
      <w:r w:rsidR="008F0638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640CF2" w:rsidRDefault="008F0638" w:rsidP="00AE5C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RQoL</w:t>
      </w:r>
      <w:proofErr w:type="spellEnd"/>
      <w:r>
        <w:rPr>
          <w:rFonts w:ascii="Times New Roman" w:hAnsi="Times New Roman" w:cs="Times New Roman"/>
          <w:sz w:val="24"/>
          <w:szCs w:val="24"/>
        </w:rPr>
        <w:t>: h</w:t>
      </w:r>
      <w:r w:rsidRPr="008F0638">
        <w:rPr>
          <w:rFonts w:ascii="Times New Roman" w:hAnsi="Times New Roman" w:cs="Times New Roman"/>
          <w:sz w:val="24"/>
          <w:szCs w:val="24"/>
        </w:rPr>
        <w:t>ealth-related quality of life</w:t>
      </w:r>
      <w:r w:rsidR="00AE5CD6">
        <w:rPr>
          <w:rFonts w:ascii="Times New Roman" w:hAnsi="Times New Roman" w:cs="Times New Roman"/>
          <w:sz w:val="24"/>
          <w:szCs w:val="24"/>
        </w:rPr>
        <w:t xml:space="preserve">, IMD: </w:t>
      </w:r>
      <w:r w:rsidR="00701A68">
        <w:rPr>
          <w:rFonts w:ascii="Times New Roman" w:hAnsi="Times New Roman" w:cs="Times New Roman"/>
          <w:sz w:val="24"/>
          <w:szCs w:val="24"/>
        </w:rPr>
        <w:t>i</w:t>
      </w:r>
      <w:r w:rsidR="00AE5CD6" w:rsidRPr="00AE5CD6">
        <w:rPr>
          <w:rFonts w:ascii="Times New Roman" w:hAnsi="Times New Roman" w:cs="Times New Roman"/>
          <w:sz w:val="24"/>
          <w:szCs w:val="24"/>
        </w:rPr>
        <w:t xml:space="preserve">ndex of </w:t>
      </w:r>
      <w:r w:rsidR="00701A68">
        <w:rPr>
          <w:rFonts w:ascii="Times New Roman" w:hAnsi="Times New Roman" w:cs="Times New Roman"/>
          <w:sz w:val="24"/>
          <w:szCs w:val="24"/>
        </w:rPr>
        <w:t>m</w:t>
      </w:r>
      <w:r w:rsidR="00AE5CD6" w:rsidRPr="00AE5CD6">
        <w:rPr>
          <w:rFonts w:ascii="Times New Roman" w:hAnsi="Times New Roman" w:cs="Times New Roman"/>
          <w:sz w:val="24"/>
          <w:szCs w:val="24"/>
        </w:rPr>
        <w:t>ultiple</w:t>
      </w:r>
      <w:r w:rsidR="00701A68">
        <w:rPr>
          <w:rFonts w:ascii="Times New Roman" w:hAnsi="Times New Roman" w:cs="Times New Roman"/>
          <w:sz w:val="24"/>
          <w:szCs w:val="24"/>
        </w:rPr>
        <w:t xml:space="preserve"> d</w:t>
      </w:r>
      <w:r w:rsidR="00AE5CD6" w:rsidRPr="00AE5CD6">
        <w:rPr>
          <w:rFonts w:ascii="Times New Roman" w:hAnsi="Times New Roman" w:cs="Times New Roman"/>
          <w:sz w:val="24"/>
          <w:szCs w:val="24"/>
        </w:rPr>
        <w:t>eprivation</w:t>
      </w:r>
    </w:p>
    <w:p w:rsidR="00701A68" w:rsidRPr="00D72012" w:rsidRDefault="00701A68" w:rsidP="00701A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41411797"/>
      <w:proofErr w:type="spellStart"/>
      <w:r>
        <w:rPr>
          <w:rFonts w:ascii="Times New Roman" w:hAnsi="Times New Roman" w:cs="Times New Roman"/>
          <w:sz w:val="24"/>
          <w:szCs w:val="24"/>
        </w:rPr>
        <w:t>iNHB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EA671C"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 xml:space="preserve">incremental net health benefit, </w:t>
      </w:r>
      <w:proofErr w:type="spellStart"/>
      <w:r>
        <w:rPr>
          <w:rFonts w:ascii="Times New Roman" w:hAnsi="Times New Roman" w:cs="Times New Roman"/>
          <w:sz w:val="24"/>
          <w:szCs w:val="24"/>
        </w:rPr>
        <w:t>iE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NewRomanPSMT" w:hAnsi="TimesNewRomanPSMT" w:cs="TimesNewRomanPSMT"/>
          <w:sz w:val="24"/>
          <w:szCs w:val="24"/>
        </w:rPr>
        <w:t>incremental equally distributed equivalent health</w:t>
      </w:r>
    </w:p>
    <w:bookmarkEnd w:id="1"/>
    <w:p w:rsidR="00701A68" w:rsidRPr="00640CF2" w:rsidRDefault="00701A68" w:rsidP="00AE5CD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01A68" w:rsidRPr="00640CF2" w:rsidSect="004F49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Pr="00D72012">
        <w:rPr>
          <w:rFonts w:ascii="Times New Roman" w:hAnsi="Times New Roman" w:cs="Times New Roman"/>
          <w:sz w:val="24"/>
          <w:szCs w:val="24"/>
        </w:rPr>
        <w:t xml:space="preserve">. </w:t>
      </w:r>
      <w:r w:rsidR="009A676B">
        <w:rPr>
          <w:rFonts w:ascii="Times New Roman" w:hAnsi="Times New Roman" w:cs="Times New Roman"/>
          <w:sz w:val="24"/>
          <w:szCs w:val="24"/>
        </w:rPr>
        <w:t>Analysis of covariance (</w:t>
      </w:r>
      <w:r w:rsidRPr="00D72012">
        <w:rPr>
          <w:rFonts w:ascii="Times New Roman" w:hAnsi="Times New Roman" w:cs="Times New Roman"/>
          <w:sz w:val="24"/>
          <w:szCs w:val="24"/>
        </w:rPr>
        <w:t>ANCOVA</w:t>
      </w:r>
      <w:r w:rsidR="009A676B">
        <w:rPr>
          <w:rFonts w:ascii="Times New Roman" w:hAnsi="Times New Roman" w:cs="Times New Roman"/>
          <w:sz w:val="24"/>
          <w:szCs w:val="24"/>
        </w:rPr>
        <w:t>)</w:t>
      </w:r>
      <w:r w:rsidRPr="00D72012">
        <w:rPr>
          <w:rFonts w:ascii="Times New Roman" w:hAnsi="Times New Roman" w:cs="Times New Roman"/>
          <w:sz w:val="24"/>
          <w:szCs w:val="24"/>
        </w:rPr>
        <w:t xml:space="preserve"> results in </w:t>
      </w:r>
      <w:r w:rsidRPr="00D72012">
        <w:rPr>
          <w:rFonts w:ascii="Times New Roman" w:hAnsi="Times New Roman" w:cs="Times New Roman"/>
          <w:b/>
          <w:sz w:val="24"/>
          <w:szCs w:val="24"/>
        </w:rPr>
        <w:t>York</w:t>
      </w:r>
    </w:p>
    <w:tbl>
      <w:tblPr>
        <w:tblStyle w:val="TableGrid"/>
        <w:tblW w:w="10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5346"/>
      </w:tblGrid>
      <w:tr w:rsidR="004F49FA" w:rsidRPr="00D72012" w:rsidTr="00AA4D02">
        <w:tc>
          <w:tcPr>
            <w:tcW w:w="5466" w:type="dxa"/>
          </w:tcPr>
          <w:p w:rsidR="004F49FA" w:rsidRDefault="004F49FA" w:rsidP="004F49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enicline vs 'no intervention'</w:t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</w:p>
          <w:p w:rsidR="004F49FA" w:rsidRPr="00D72012" w:rsidRDefault="000D267C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EFCA255" wp14:editId="3CEC93A3">
                  <wp:extent cx="3249295" cy="2456815"/>
                  <wp:effectExtent l="0" t="0" r="825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</w:p>
          <w:p w:rsidR="004F49FA" w:rsidRPr="00D72012" w:rsidRDefault="000D267C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3781C95" wp14:editId="61ED6B33">
                  <wp:extent cx="3249295" cy="2463165"/>
                  <wp:effectExtent l="0" t="0" r="825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 vs 'no intervention'</w:t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C98932F">
                  <wp:extent cx="3249295" cy="2456815"/>
                  <wp:effectExtent l="0" t="0" r="8255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9BF6A26">
                  <wp:extent cx="3249295" cy="2456815"/>
                  <wp:effectExtent l="0" t="0" r="8255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varenicline vs </w:t>
            </w: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</w:t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3BFC7D8">
                  <wp:extent cx="3249295" cy="2463165"/>
                  <wp:effectExtent l="0" t="0" r="825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544E87E">
                  <wp:extent cx="3249295" cy="2463165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  <w:sectPr w:rsidR="004F49FA" w:rsidRPr="00D72012" w:rsidSect="004F49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Pr="00D72012">
        <w:rPr>
          <w:rFonts w:ascii="Times New Roman" w:hAnsi="Times New Roman" w:cs="Times New Roman"/>
          <w:sz w:val="24"/>
          <w:szCs w:val="24"/>
        </w:rPr>
        <w:t xml:space="preserve">. </w:t>
      </w:r>
      <w:r w:rsidR="009A676B">
        <w:rPr>
          <w:rFonts w:ascii="Times New Roman" w:hAnsi="Times New Roman" w:cs="Times New Roman"/>
          <w:sz w:val="24"/>
          <w:szCs w:val="24"/>
        </w:rPr>
        <w:t>Analysis of covariance (</w:t>
      </w:r>
      <w:r w:rsidR="009A676B" w:rsidRPr="00D72012">
        <w:rPr>
          <w:rFonts w:ascii="Times New Roman" w:hAnsi="Times New Roman" w:cs="Times New Roman"/>
          <w:sz w:val="24"/>
          <w:szCs w:val="24"/>
        </w:rPr>
        <w:t>ANCOVA</w:t>
      </w:r>
      <w:r w:rsidR="009A676B">
        <w:rPr>
          <w:rFonts w:ascii="Times New Roman" w:hAnsi="Times New Roman" w:cs="Times New Roman"/>
          <w:sz w:val="24"/>
          <w:szCs w:val="24"/>
        </w:rPr>
        <w:t>)</w:t>
      </w:r>
      <w:r w:rsidR="009A676B" w:rsidRPr="00D72012">
        <w:rPr>
          <w:rFonts w:ascii="Times New Roman" w:hAnsi="Times New Roman" w:cs="Times New Roman"/>
          <w:sz w:val="24"/>
          <w:szCs w:val="24"/>
        </w:rPr>
        <w:t xml:space="preserve"> </w:t>
      </w:r>
      <w:r w:rsidRPr="00D72012">
        <w:rPr>
          <w:rFonts w:ascii="Times New Roman" w:hAnsi="Times New Roman" w:cs="Times New Roman"/>
          <w:sz w:val="24"/>
          <w:szCs w:val="24"/>
        </w:rPr>
        <w:t xml:space="preserve">results in </w:t>
      </w:r>
      <w:r w:rsidRPr="00D72012">
        <w:rPr>
          <w:rFonts w:ascii="Times New Roman" w:hAnsi="Times New Roman" w:cs="Times New Roman"/>
          <w:b/>
          <w:sz w:val="24"/>
          <w:szCs w:val="24"/>
        </w:rPr>
        <w:t>Sheffield</w:t>
      </w:r>
    </w:p>
    <w:tbl>
      <w:tblPr>
        <w:tblStyle w:val="TableGrid"/>
        <w:tblW w:w="10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5346"/>
      </w:tblGrid>
      <w:tr w:rsidR="004F49FA" w:rsidRPr="00D72012" w:rsidTr="00AA4D02">
        <w:tc>
          <w:tcPr>
            <w:tcW w:w="5466" w:type="dxa"/>
          </w:tcPr>
          <w:p w:rsidR="004F49FA" w:rsidRDefault="004F49FA" w:rsidP="004F49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enicline vs 'no intervention'</w:t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1F9B4FD">
                  <wp:extent cx="3249295" cy="2456815"/>
                  <wp:effectExtent l="0" t="0" r="8255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E672609">
                  <wp:extent cx="3249295" cy="2463165"/>
                  <wp:effectExtent l="0" t="0" r="825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 vs 'no intervention'</w:t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C5263E0">
                  <wp:extent cx="3249295" cy="2456815"/>
                  <wp:effectExtent l="0" t="0" r="8255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F7132FA">
                  <wp:extent cx="3249295" cy="2463165"/>
                  <wp:effectExtent l="0" t="0" r="825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varenicline vs </w:t>
            </w: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</w:t>
            </w: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C58B4FD">
                  <wp:extent cx="3249295" cy="2463165"/>
                  <wp:effectExtent l="0" t="0" r="825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C86A5AC">
                  <wp:extent cx="3249295" cy="2463165"/>
                  <wp:effectExtent l="0" t="0" r="825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49FA" w:rsidRPr="00D72012" w:rsidTr="00AA4D02">
        <w:tc>
          <w:tcPr>
            <w:tcW w:w="546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  <w:sectPr w:rsidR="004F49FA" w:rsidRPr="00D72012" w:rsidSect="004F49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Pr="00D72012">
        <w:rPr>
          <w:rFonts w:ascii="Times New Roman" w:hAnsi="Times New Roman" w:cs="Times New Roman"/>
          <w:sz w:val="24"/>
          <w:szCs w:val="24"/>
        </w:rPr>
        <w:t xml:space="preserve">. </w:t>
      </w:r>
      <w:r w:rsidR="00C01477">
        <w:rPr>
          <w:rFonts w:ascii="Times New Roman" w:hAnsi="Times New Roman" w:cs="Times New Roman"/>
          <w:sz w:val="24"/>
          <w:szCs w:val="24"/>
        </w:rPr>
        <w:t>EVPPI</w:t>
      </w:r>
      <w:r w:rsidRPr="00D72012">
        <w:rPr>
          <w:rFonts w:ascii="Times New Roman" w:hAnsi="Times New Roman" w:cs="Times New Roman"/>
          <w:sz w:val="24"/>
          <w:szCs w:val="24"/>
        </w:rPr>
        <w:t xml:space="preserve"> results in </w:t>
      </w:r>
      <w:r w:rsidRPr="00D72012">
        <w:rPr>
          <w:rFonts w:ascii="Times New Roman" w:hAnsi="Times New Roman" w:cs="Times New Roman"/>
          <w:b/>
          <w:sz w:val="24"/>
          <w:szCs w:val="24"/>
        </w:rPr>
        <w:t>York</w:t>
      </w:r>
    </w:p>
    <w:tbl>
      <w:tblPr>
        <w:tblStyle w:val="TableGrid"/>
        <w:tblW w:w="10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5346"/>
      </w:tblGrid>
      <w:tr w:rsidR="004F49FA" w:rsidRPr="00D72012" w:rsidTr="000D267C">
        <w:tc>
          <w:tcPr>
            <w:tcW w:w="5353" w:type="dxa"/>
          </w:tcPr>
          <w:p w:rsidR="004F49FA" w:rsidRPr="000C2BBD" w:rsidRDefault="004F49FA" w:rsidP="004F49FA">
            <w:pPr>
              <w:rPr>
                <w:rFonts w:ascii="Times New Roman" w:hAnsi="Times New Roman" w:cs="Times New Roman"/>
                <w:b/>
                <w:bCs/>
                <w:sz w:val="12"/>
                <w:szCs w:val="24"/>
              </w:rPr>
            </w:pP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enicline vs 'no intervention'</w:t>
            </w:r>
          </w:p>
        </w:tc>
        <w:tc>
          <w:tcPr>
            <w:tcW w:w="5346" w:type="dxa"/>
          </w:tcPr>
          <w:p w:rsidR="000C2BBD" w:rsidRPr="000C2BBD" w:rsidRDefault="000C2BBD" w:rsidP="004F49FA">
            <w:pPr>
              <w:rPr>
                <w:rFonts w:ascii="Times New Roman" w:hAnsi="Times New Roman" w:cs="Times New Roman"/>
                <w:b/>
                <w:bCs/>
                <w:sz w:val="12"/>
                <w:szCs w:val="24"/>
              </w:rPr>
            </w:pP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 vs 'no intervention'</w:t>
            </w:r>
          </w:p>
        </w:tc>
      </w:tr>
      <w:tr w:rsidR="004F49FA" w:rsidRPr="00D72012" w:rsidTr="000D267C">
        <w:tc>
          <w:tcPr>
            <w:tcW w:w="535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14868B7">
                  <wp:extent cx="3249295" cy="2456815"/>
                  <wp:effectExtent l="0" t="0" r="8255" b="63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6373437">
                  <wp:extent cx="3249295" cy="2463165"/>
                  <wp:effectExtent l="0" t="0" r="825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49FA" w:rsidRPr="00D72012" w:rsidTr="000D267C">
        <w:tc>
          <w:tcPr>
            <w:tcW w:w="5353" w:type="dxa"/>
          </w:tcPr>
          <w:p w:rsidR="004F49FA" w:rsidRPr="000C2BBD" w:rsidRDefault="004F49FA" w:rsidP="004F49FA">
            <w:pPr>
              <w:rPr>
                <w:rFonts w:ascii="Times New Roman" w:hAnsi="Times New Roman" w:cs="Times New Roman"/>
                <w:b/>
                <w:noProof/>
                <w:sz w:val="12"/>
                <w:szCs w:val="24"/>
              </w:rPr>
            </w:pP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varenicline vs </w:t>
            </w: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</w:t>
            </w:r>
          </w:p>
        </w:tc>
        <w:tc>
          <w:tcPr>
            <w:tcW w:w="534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4F49FA" w:rsidRPr="00D72012" w:rsidTr="000D267C">
        <w:tc>
          <w:tcPr>
            <w:tcW w:w="535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9EAAD56">
                  <wp:extent cx="3249295" cy="2456815"/>
                  <wp:effectExtent l="0" t="0" r="8255" b="63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6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ECE0E53">
                  <wp:extent cx="3249295" cy="2463165"/>
                  <wp:effectExtent l="0" t="0" r="825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C2BBD" w:rsidRDefault="000C2BBD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t>Figure S4</w:t>
      </w:r>
      <w:r w:rsidRPr="00D72012">
        <w:rPr>
          <w:rFonts w:ascii="Times New Roman" w:hAnsi="Times New Roman" w:cs="Times New Roman"/>
          <w:sz w:val="24"/>
          <w:szCs w:val="24"/>
        </w:rPr>
        <w:t xml:space="preserve">. </w:t>
      </w:r>
      <w:r w:rsidR="00C01477">
        <w:rPr>
          <w:rFonts w:ascii="Times New Roman" w:hAnsi="Times New Roman" w:cs="Times New Roman"/>
          <w:sz w:val="24"/>
          <w:szCs w:val="24"/>
        </w:rPr>
        <w:t>EVPPI</w:t>
      </w:r>
      <w:r w:rsidRPr="00D72012">
        <w:rPr>
          <w:rFonts w:ascii="Times New Roman" w:hAnsi="Times New Roman" w:cs="Times New Roman"/>
          <w:sz w:val="24"/>
          <w:szCs w:val="24"/>
        </w:rPr>
        <w:t xml:space="preserve"> results in </w:t>
      </w:r>
      <w:r w:rsidRPr="00D72012">
        <w:rPr>
          <w:rFonts w:ascii="Times New Roman" w:hAnsi="Times New Roman" w:cs="Times New Roman"/>
          <w:b/>
          <w:sz w:val="24"/>
          <w:szCs w:val="24"/>
        </w:rPr>
        <w:t>Sheffield</w:t>
      </w:r>
    </w:p>
    <w:tbl>
      <w:tblPr>
        <w:tblStyle w:val="TableGrid"/>
        <w:tblW w:w="10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9"/>
        <w:gridCol w:w="5443"/>
      </w:tblGrid>
      <w:tr w:rsidR="004F49FA" w:rsidRPr="00D72012" w:rsidTr="009A38C3">
        <w:tc>
          <w:tcPr>
            <w:tcW w:w="5329" w:type="dxa"/>
          </w:tcPr>
          <w:p w:rsidR="004F49FA" w:rsidRPr="000C2BBD" w:rsidRDefault="004F49FA" w:rsidP="004F49FA">
            <w:pPr>
              <w:rPr>
                <w:rFonts w:ascii="Times New Roman" w:hAnsi="Times New Roman" w:cs="Times New Roman"/>
                <w:b/>
                <w:noProof/>
                <w:sz w:val="12"/>
                <w:szCs w:val="24"/>
              </w:rPr>
            </w:pPr>
          </w:p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varenicline vs </w:t>
            </w: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</w:t>
            </w:r>
          </w:p>
        </w:tc>
        <w:tc>
          <w:tcPr>
            <w:tcW w:w="5443" w:type="dxa"/>
          </w:tcPr>
          <w:p w:rsidR="004F49FA" w:rsidRPr="000C2BBD" w:rsidRDefault="004F49FA" w:rsidP="004F49FA">
            <w:pPr>
              <w:rPr>
                <w:rFonts w:ascii="Times New Roman" w:hAnsi="Times New Roman" w:cs="Times New Roman"/>
                <w:noProof/>
                <w:sz w:val="12"/>
                <w:szCs w:val="24"/>
              </w:rPr>
            </w:pPr>
          </w:p>
        </w:tc>
      </w:tr>
      <w:tr w:rsidR="004F49FA" w:rsidRPr="00D72012" w:rsidTr="009A38C3">
        <w:tc>
          <w:tcPr>
            <w:tcW w:w="5329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overall health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0546BFB">
                  <wp:extent cx="3249295" cy="2456815"/>
                  <wp:effectExtent l="0" t="0" r="8255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56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43" w:type="dxa"/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Impact on health inequality</w:t>
            </w:r>
            <w:r w:rsidR="000D26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1FE5022">
                  <wp:extent cx="3249295" cy="2463165"/>
                  <wp:effectExtent l="0" t="0" r="825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92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D267C" w:rsidRDefault="000D267C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D267C" w:rsidRDefault="000D267C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C2BBD" w:rsidRDefault="004F49FA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D72012">
        <w:rPr>
          <w:rFonts w:ascii="Times New Roman" w:hAnsi="Times New Roman" w:cs="Times New Roman"/>
          <w:sz w:val="24"/>
          <w:szCs w:val="24"/>
        </w:rPr>
        <w:t xml:space="preserve">. Overall EVPI and EVPPI of active interventions vs ‘no intervention’ for </w:t>
      </w:r>
      <w:r w:rsidRPr="00D72012">
        <w:rPr>
          <w:rFonts w:ascii="Times New Roman" w:hAnsi="Times New Roman" w:cs="Times New Roman"/>
          <w:b/>
          <w:sz w:val="24"/>
          <w:szCs w:val="24"/>
        </w:rPr>
        <w:t>York</w:t>
      </w:r>
      <w:r w:rsidRPr="00D72012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0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3503"/>
        <w:gridCol w:w="3449"/>
      </w:tblGrid>
      <w:tr w:rsidR="004F49FA" w:rsidRPr="00D72012" w:rsidTr="00AA4D02">
        <w:tc>
          <w:tcPr>
            <w:tcW w:w="3395" w:type="dxa"/>
            <w:tcBorders>
              <w:top w:val="single" w:sz="4" w:space="0" w:color="auto"/>
              <w:bottom w:val="nil"/>
            </w:tcBorders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Reduction in health inequality 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EDE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F49FA" w:rsidRPr="00D72012" w:rsidTr="00AA4D02">
        <w:tc>
          <w:tcPr>
            <w:tcW w:w="3395" w:type="dxa"/>
            <w:tcBorders>
              <w:top w:val="nil"/>
              <w:bottom w:val="single" w:sz="4" w:space="0" w:color="auto"/>
            </w:tcBorders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enicline vs 'no intervention'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 vs 'no intervention'</w:t>
            </w:r>
          </w:p>
        </w:tc>
      </w:tr>
      <w:tr w:rsidR="004F49FA" w:rsidRPr="00D72012" w:rsidTr="00AA4D02">
        <w:tc>
          <w:tcPr>
            <w:tcW w:w="3395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verall EVPI</w:t>
            </w:r>
          </w:p>
        </w:tc>
        <w:tc>
          <w:tcPr>
            <w:tcW w:w="3503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85,800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34,700</w:t>
            </w:r>
          </w:p>
        </w:tc>
      </w:tr>
      <w:tr w:rsidR="004F49FA" w:rsidRPr="00D72012" w:rsidTr="00AA4D02">
        <w:tc>
          <w:tcPr>
            <w:tcW w:w="3395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varenicline</w:t>
            </w:r>
            <w:proofErr w:type="spellEnd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-cigarette</w:t>
            </w:r>
          </w:p>
        </w:tc>
        <w:tc>
          <w:tcPr>
            <w:tcW w:w="3503" w:type="dxa"/>
            <w:vAlign w:val="bottom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7,600</w:t>
            </w:r>
          </w:p>
        </w:tc>
        <w:tc>
          <w:tcPr>
            <w:tcW w:w="3449" w:type="dxa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4,8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preval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96,2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73,8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death</w:t>
            </w:r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,6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related diseases</w:t>
            </w:r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,2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,4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3,0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quitting smoking</w:t>
            </w:r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84,4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75,8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32,2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36,4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disutility</w:t>
            </w:r>
            <w:proofErr w:type="spellEnd"/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6,0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0,600</w:t>
            </w:r>
          </w:p>
        </w:tc>
      </w:tr>
      <w:tr w:rsidR="00467D81" w:rsidRPr="00D72012" w:rsidTr="00AA4D02">
        <w:tc>
          <w:tcPr>
            <w:tcW w:w="3395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costs</w:t>
            </w:r>
            <w:proofErr w:type="spellEnd"/>
          </w:p>
        </w:tc>
        <w:tc>
          <w:tcPr>
            <w:tcW w:w="3503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,200</w:t>
            </w:r>
          </w:p>
        </w:tc>
        <w:tc>
          <w:tcPr>
            <w:tcW w:w="3449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8,600</w:t>
            </w:r>
          </w:p>
        </w:tc>
      </w:tr>
    </w:tbl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sz w:val="24"/>
          <w:szCs w:val="24"/>
        </w:rPr>
        <w:t>*rounded to the nearest £00.</w:t>
      </w:r>
    </w:p>
    <w:p w:rsidR="004F49FA" w:rsidRDefault="004F49FA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49FA" w:rsidRDefault="004F49FA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t>Table S4</w:t>
      </w:r>
      <w:r w:rsidRPr="00D72012">
        <w:rPr>
          <w:rFonts w:ascii="Times New Roman" w:hAnsi="Times New Roman" w:cs="Times New Roman"/>
          <w:sz w:val="24"/>
          <w:szCs w:val="24"/>
        </w:rPr>
        <w:t xml:space="preserve">. Overall EVPI and EVPPI of varenicline vs e-cigarette for </w:t>
      </w:r>
      <w:r w:rsidRPr="00D72012">
        <w:rPr>
          <w:rFonts w:ascii="Times New Roman" w:hAnsi="Times New Roman" w:cs="Times New Roman"/>
          <w:b/>
          <w:sz w:val="24"/>
          <w:szCs w:val="24"/>
        </w:rPr>
        <w:t>York</w:t>
      </w:r>
      <w:r w:rsidRPr="00D72012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0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9"/>
        <w:gridCol w:w="3532"/>
        <w:gridCol w:w="3447"/>
      </w:tblGrid>
      <w:tr w:rsidR="004F49FA" w:rsidRPr="00D72012" w:rsidTr="00467D81"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mprovement in overall health</w:t>
            </w:r>
          </w:p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0)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Reduction in health inequality</w:t>
            </w:r>
          </w:p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EDE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F49FA" w:rsidRPr="00D72012" w:rsidTr="00467D81">
        <w:tc>
          <w:tcPr>
            <w:tcW w:w="3429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verall EVPI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764,100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63,000</w:t>
            </w:r>
          </w:p>
        </w:tc>
      </w:tr>
      <w:tr w:rsidR="004F49FA" w:rsidRPr="00D72012" w:rsidTr="00467D81">
        <w:tc>
          <w:tcPr>
            <w:tcW w:w="3429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varenicline</w:t>
            </w:r>
            <w:proofErr w:type="spellEnd"/>
          </w:p>
        </w:tc>
        <w:tc>
          <w:tcPr>
            <w:tcW w:w="3532" w:type="dxa"/>
            <w:vAlign w:val="bottom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516,600</w:t>
            </w:r>
          </w:p>
        </w:tc>
        <w:tc>
          <w:tcPr>
            <w:tcW w:w="3447" w:type="dxa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4,000</w:t>
            </w:r>
          </w:p>
        </w:tc>
      </w:tr>
      <w:tr w:rsidR="004F49FA" w:rsidRPr="00D72012" w:rsidTr="00467D81">
        <w:tc>
          <w:tcPr>
            <w:tcW w:w="3429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e</w:t>
            </w:r>
            <w:proofErr w:type="spellEnd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igarette</w:t>
            </w:r>
          </w:p>
        </w:tc>
        <w:tc>
          <w:tcPr>
            <w:tcW w:w="3532" w:type="dxa"/>
            <w:vAlign w:val="bottom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80,80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AA4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preval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8,80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death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4,40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related diseases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quitting smoking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,40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0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0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disutility</w:t>
            </w:r>
            <w:proofErr w:type="spellEnd"/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costs</w:t>
            </w:r>
            <w:proofErr w:type="spellEnd"/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sz w:val="24"/>
          <w:szCs w:val="24"/>
        </w:rPr>
        <w:t>*rounded to the nearest £00.</w:t>
      </w: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b/>
          <w:sz w:val="24"/>
          <w:szCs w:val="24"/>
        </w:rPr>
        <w:t>Table S5</w:t>
      </w:r>
      <w:r w:rsidRPr="00D72012">
        <w:rPr>
          <w:rFonts w:ascii="Times New Roman" w:hAnsi="Times New Roman" w:cs="Times New Roman"/>
          <w:sz w:val="24"/>
          <w:szCs w:val="24"/>
        </w:rPr>
        <w:t xml:space="preserve">. Overall EVPI and EVPPI of varenicline vs e-cigarette for </w:t>
      </w:r>
      <w:r w:rsidRPr="00D72012">
        <w:rPr>
          <w:rFonts w:ascii="Times New Roman" w:hAnsi="Times New Roman" w:cs="Times New Roman"/>
          <w:b/>
          <w:sz w:val="24"/>
          <w:szCs w:val="24"/>
        </w:rPr>
        <w:t>Sheffield</w:t>
      </w:r>
      <w:r w:rsidRPr="00D72012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10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9"/>
        <w:gridCol w:w="3532"/>
        <w:gridCol w:w="3447"/>
      </w:tblGrid>
      <w:tr w:rsidR="004F49FA" w:rsidRPr="00D72012" w:rsidTr="00467D81"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4F49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mprovement in overall health</w:t>
            </w:r>
          </w:p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0)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Reduction in health inequality</w:t>
            </w:r>
          </w:p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EDE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proofErr w:type="spellStart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iNHB</w:t>
            </w:r>
            <w:proofErr w:type="spellEnd"/>
            <w:r w:rsidRPr="00D720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F49FA" w:rsidRPr="00D72012" w:rsidTr="00467D81">
        <w:tc>
          <w:tcPr>
            <w:tcW w:w="3429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verall EVPI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,369,600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415,000</w:t>
            </w:r>
          </w:p>
        </w:tc>
      </w:tr>
      <w:tr w:rsidR="004F49FA" w:rsidRPr="00D72012" w:rsidTr="00467D81">
        <w:tc>
          <w:tcPr>
            <w:tcW w:w="3429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varenicline</w:t>
            </w:r>
            <w:proofErr w:type="spellEnd"/>
          </w:p>
        </w:tc>
        <w:tc>
          <w:tcPr>
            <w:tcW w:w="353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1,573,900</w:t>
            </w:r>
          </w:p>
        </w:tc>
        <w:tc>
          <w:tcPr>
            <w:tcW w:w="3447" w:type="dxa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51,200</w:t>
            </w:r>
          </w:p>
        </w:tc>
      </w:tr>
      <w:tr w:rsidR="004F49FA" w:rsidRPr="00D72012" w:rsidTr="00467D81">
        <w:tc>
          <w:tcPr>
            <w:tcW w:w="3429" w:type="dxa"/>
            <w:vAlign w:val="bottom"/>
          </w:tcPr>
          <w:p w:rsidR="004F49FA" w:rsidRPr="00D72012" w:rsidRDefault="004F49FA" w:rsidP="004F4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t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_e</w:t>
            </w:r>
            <w:proofErr w:type="spellEnd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igarette</w:t>
            </w:r>
          </w:p>
        </w:tc>
        <w:tc>
          <w:tcPr>
            <w:tcW w:w="3532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77,200</w:t>
            </w:r>
          </w:p>
        </w:tc>
        <w:tc>
          <w:tcPr>
            <w:tcW w:w="3447" w:type="dxa"/>
            <w:vAlign w:val="bottom"/>
          </w:tcPr>
          <w:p w:rsidR="004F49FA" w:rsidRPr="00D72012" w:rsidRDefault="004F49FA" w:rsidP="0003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38,00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preval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death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related diseases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QoL</w:t>
            </w:r>
            <w:proofErr w:type="spellEnd"/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 of quitting smoking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£2,20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ak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MD</w:t>
            </w:r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disutility</w:t>
            </w:r>
            <w:proofErr w:type="spellEnd"/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0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7D81" w:rsidRPr="00D72012" w:rsidTr="00467D81">
        <w:tc>
          <w:tcPr>
            <w:tcW w:w="3429" w:type="dxa"/>
            <w:vAlign w:val="bottom"/>
          </w:tcPr>
          <w:p w:rsidR="00467D81" w:rsidRPr="00D72012" w:rsidRDefault="00467D81" w:rsidP="00467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ed </w:t>
            </w:r>
            <w:proofErr w:type="spellStart"/>
            <w:r w:rsidRPr="00D720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_costs</w:t>
            </w:r>
            <w:proofErr w:type="spellEnd"/>
          </w:p>
        </w:tc>
        <w:tc>
          <w:tcPr>
            <w:tcW w:w="3532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7" w:type="dxa"/>
            <w:vAlign w:val="bottom"/>
          </w:tcPr>
          <w:p w:rsidR="00467D81" w:rsidRPr="00D72012" w:rsidRDefault="00467D81" w:rsidP="00467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012EF" w:rsidRPr="00D72012" w:rsidRDefault="005012EF" w:rsidP="005012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2012">
        <w:rPr>
          <w:rFonts w:ascii="Times New Roman" w:hAnsi="Times New Roman" w:cs="Times New Roman"/>
          <w:sz w:val="24"/>
          <w:szCs w:val="24"/>
        </w:rPr>
        <w:t>*rounded to the nearest £00.</w:t>
      </w:r>
    </w:p>
    <w:p w:rsidR="004F49FA" w:rsidRPr="00D72012" w:rsidRDefault="004F49FA" w:rsidP="004F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1B47" w:rsidRDefault="00CA1B47" w:rsidP="004F49FA">
      <w:pPr>
        <w:spacing w:after="0" w:line="240" w:lineRule="auto"/>
      </w:pPr>
    </w:p>
    <w:p w:rsidR="00925E87" w:rsidRDefault="00925E87" w:rsidP="004F49FA">
      <w:pPr>
        <w:spacing w:after="0" w:line="240" w:lineRule="auto"/>
      </w:pPr>
    </w:p>
    <w:p w:rsidR="00925E87" w:rsidRDefault="00925E87" w:rsidP="004F49FA">
      <w:pPr>
        <w:spacing w:after="0" w:line="240" w:lineRule="auto"/>
      </w:pPr>
    </w:p>
    <w:p w:rsidR="00925E87" w:rsidRDefault="00925E87" w:rsidP="004F49FA">
      <w:pPr>
        <w:spacing w:after="0" w:line="240" w:lineRule="auto"/>
      </w:pPr>
    </w:p>
    <w:p w:rsidR="00925E87" w:rsidRDefault="00925E87" w:rsidP="004F49FA">
      <w:pPr>
        <w:spacing w:after="0" w:line="240" w:lineRule="auto"/>
      </w:pPr>
    </w:p>
    <w:p w:rsidR="00925E87" w:rsidRDefault="00925E87" w:rsidP="004F49FA">
      <w:pPr>
        <w:spacing w:after="0" w:line="240" w:lineRule="auto"/>
      </w:pPr>
    </w:p>
    <w:p w:rsidR="00653C22" w:rsidRPr="00A04E54" w:rsidRDefault="00653C22" w:rsidP="00653C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E54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A04E54">
        <w:rPr>
          <w:rFonts w:ascii="Times New Roman" w:hAnsi="Times New Roman" w:cs="Times New Roman"/>
          <w:sz w:val="24"/>
          <w:szCs w:val="24"/>
        </w:rPr>
        <w:t xml:space="preserve">. </w:t>
      </w:r>
      <w:r w:rsidR="00723E99" w:rsidRPr="00A04E54">
        <w:rPr>
          <w:rFonts w:ascii="Times New Roman" w:hAnsi="Times New Roman" w:cs="Times New Roman"/>
          <w:sz w:val="24"/>
          <w:szCs w:val="24"/>
        </w:rPr>
        <w:t xml:space="preserve">Incremental costs and incremental health benefits per </w:t>
      </w:r>
      <w:r w:rsidR="00A04E54" w:rsidRPr="00A04E54">
        <w:rPr>
          <w:rFonts w:ascii="Times New Roman" w:hAnsi="Times New Roman" w:cs="Times New Roman"/>
          <w:sz w:val="24"/>
          <w:szCs w:val="24"/>
        </w:rPr>
        <w:t xml:space="preserve">user of </w:t>
      </w:r>
      <w:r w:rsidR="00723E99" w:rsidRPr="00A04E54">
        <w:rPr>
          <w:rFonts w:ascii="Times New Roman" w:hAnsi="Times New Roman" w:cs="Times New Roman"/>
          <w:sz w:val="24"/>
          <w:szCs w:val="24"/>
        </w:rPr>
        <w:t xml:space="preserve">the </w:t>
      </w:r>
      <w:r w:rsidR="00A04E54" w:rsidRPr="00A04E54">
        <w:rPr>
          <w:rFonts w:ascii="Times New Roman" w:hAnsi="Times New Roman" w:cs="Times New Roman"/>
          <w:sz w:val="24"/>
          <w:szCs w:val="24"/>
        </w:rPr>
        <w:t xml:space="preserve">smoking </w:t>
      </w:r>
      <w:r w:rsidR="00723E99" w:rsidRPr="00A04E54">
        <w:rPr>
          <w:rFonts w:ascii="Times New Roman" w:hAnsi="Times New Roman" w:cs="Times New Roman"/>
          <w:sz w:val="24"/>
          <w:szCs w:val="24"/>
        </w:rPr>
        <w:t>cessation service</w:t>
      </w:r>
    </w:p>
    <w:tbl>
      <w:tblPr>
        <w:tblStyle w:val="TableGrid"/>
        <w:tblW w:w="9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1362"/>
        <w:gridCol w:w="2209"/>
        <w:gridCol w:w="1362"/>
        <w:gridCol w:w="2147"/>
      </w:tblGrid>
      <w:tr w:rsidR="00E94746" w:rsidRPr="00A04E54" w:rsidTr="007A7FAF">
        <w:tc>
          <w:tcPr>
            <w:tcW w:w="2630" w:type="dxa"/>
            <w:tcBorders>
              <w:top w:val="single" w:sz="4" w:space="0" w:color="auto"/>
              <w:bottom w:val="nil"/>
            </w:tcBorders>
          </w:tcPr>
          <w:p w:rsidR="00E94746" w:rsidRPr="00A04E54" w:rsidRDefault="00E94746" w:rsidP="00653C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746" w:rsidRPr="00A04E54" w:rsidRDefault="00E94746" w:rsidP="00E947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varenicline vs 'no intervention'</w:t>
            </w:r>
          </w:p>
        </w:tc>
        <w:tc>
          <w:tcPr>
            <w:tcW w:w="3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4746" w:rsidRPr="00A04E54" w:rsidRDefault="00E94746" w:rsidP="00E947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e-cigarette vs 'no intervention'</w:t>
            </w:r>
          </w:p>
        </w:tc>
      </w:tr>
      <w:tr w:rsidR="007A7FAF" w:rsidRPr="00A04E54" w:rsidTr="007A7FAF">
        <w:tc>
          <w:tcPr>
            <w:tcW w:w="2630" w:type="dxa"/>
            <w:tcBorders>
              <w:top w:val="nil"/>
              <w:bottom w:val="single" w:sz="4" w:space="0" w:color="auto"/>
            </w:tcBorders>
          </w:tcPr>
          <w:p w:rsidR="00B26ED1" w:rsidRPr="00A04E54" w:rsidRDefault="00B26ED1" w:rsidP="00B26E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mental </w:t>
            </w: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costs, £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ED1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mental </w:t>
            </w:r>
          </w:p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 xml:space="preserve">health benefits, </w:t>
            </w:r>
          </w:p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QALYs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mental </w:t>
            </w: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costs, £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ED1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mental </w:t>
            </w:r>
          </w:p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 xml:space="preserve">health benefits, </w:t>
            </w:r>
          </w:p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QALYs</w:t>
            </w:r>
          </w:p>
        </w:tc>
      </w:tr>
      <w:tr w:rsidR="007A7FAF" w:rsidRPr="00A04E54" w:rsidTr="007A7FAF">
        <w:tc>
          <w:tcPr>
            <w:tcW w:w="2630" w:type="dxa"/>
            <w:tcBorders>
              <w:top w:val="single" w:sz="4" w:space="0" w:color="auto"/>
            </w:tcBorders>
            <w:vAlign w:val="center"/>
          </w:tcPr>
          <w:p w:rsidR="00B26ED1" w:rsidRPr="00A04E54" w:rsidRDefault="00B26ED1" w:rsidP="00B2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IMD1 (most deprived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195</w:t>
            </w:r>
          </w:p>
        </w:tc>
        <w:tc>
          <w:tcPr>
            <w:tcW w:w="22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218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7A7FAF" w:rsidRPr="00A04E54" w:rsidTr="007A7FAF">
        <w:tc>
          <w:tcPr>
            <w:tcW w:w="2630" w:type="dxa"/>
            <w:vAlign w:val="center"/>
          </w:tcPr>
          <w:p w:rsidR="00B26ED1" w:rsidRPr="00A04E54" w:rsidRDefault="00B26ED1" w:rsidP="00B2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IMD2</w:t>
            </w:r>
          </w:p>
        </w:tc>
        <w:tc>
          <w:tcPr>
            <w:tcW w:w="1362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401</w:t>
            </w:r>
          </w:p>
        </w:tc>
        <w:tc>
          <w:tcPr>
            <w:tcW w:w="2209" w:type="dxa"/>
            <w:tcBorders>
              <w:righ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362" w:type="dxa"/>
            <w:tcBorders>
              <w:lef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355</w:t>
            </w:r>
          </w:p>
        </w:tc>
        <w:tc>
          <w:tcPr>
            <w:tcW w:w="2147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7A7FAF" w:rsidRPr="00A04E54" w:rsidTr="007A7FAF">
        <w:tc>
          <w:tcPr>
            <w:tcW w:w="2630" w:type="dxa"/>
            <w:vAlign w:val="center"/>
          </w:tcPr>
          <w:p w:rsidR="00B26ED1" w:rsidRPr="00A04E54" w:rsidRDefault="00B26ED1" w:rsidP="00B2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IMD3</w:t>
            </w:r>
          </w:p>
        </w:tc>
        <w:tc>
          <w:tcPr>
            <w:tcW w:w="1362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403</w:t>
            </w:r>
          </w:p>
        </w:tc>
        <w:tc>
          <w:tcPr>
            <w:tcW w:w="2209" w:type="dxa"/>
            <w:tcBorders>
              <w:righ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362" w:type="dxa"/>
            <w:tcBorders>
              <w:lef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354</w:t>
            </w:r>
          </w:p>
        </w:tc>
        <w:tc>
          <w:tcPr>
            <w:tcW w:w="2147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7A7FAF" w:rsidRPr="00A04E54" w:rsidTr="007A7FAF">
        <w:tc>
          <w:tcPr>
            <w:tcW w:w="2630" w:type="dxa"/>
            <w:vAlign w:val="center"/>
          </w:tcPr>
          <w:p w:rsidR="00B26ED1" w:rsidRPr="00A04E54" w:rsidRDefault="00B26ED1" w:rsidP="00B2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IMD4</w:t>
            </w:r>
          </w:p>
        </w:tc>
        <w:tc>
          <w:tcPr>
            <w:tcW w:w="1362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452</w:t>
            </w:r>
          </w:p>
        </w:tc>
        <w:tc>
          <w:tcPr>
            <w:tcW w:w="2209" w:type="dxa"/>
            <w:tcBorders>
              <w:righ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62" w:type="dxa"/>
            <w:tcBorders>
              <w:lef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386</w:t>
            </w:r>
          </w:p>
        </w:tc>
        <w:tc>
          <w:tcPr>
            <w:tcW w:w="2147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7A7FAF" w:rsidRPr="00A04E54" w:rsidTr="007A7FAF">
        <w:tc>
          <w:tcPr>
            <w:tcW w:w="2630" w:type="dxa"/>
            <w:vAlign w:val="center"/>
          </w:tcPr>
          <w:p w:rsidR="00B26ED1" w:rsidRPr="00A04E54" w:rsidRDefault="00B26ED1" w:rsidP="00B2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b/>
                <w:sz w:val="24"/>
                <w:szCs w:val="24"/>
              </w:rPr>
              <w:t>IMD5 (least deprived)</w:t>
            </w:r>
          </w:p>
        </w:tc>
        <w:tc>
          <w:tcPr>
            <w:tcW w:w="1362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497</w:t>
            </w:r>
          </w:p>
        </w:tc>
        <w:tc>
          <w:tcPr>
            <w:tcW w:w="22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362" w:type="dxa"/>
            <w:tcBorders>
              <w:left w:val="single" w:sz="4" w:space="0" w:color="auto"/>
            </w:tcBorders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-417</w:t>
            </w:r>
          </w:p>
        </w:tc>
        <w:tc>
          <w:tcPr>
            <w:tcW w:w="2147" w:type="dxa"/>
            <w:vAlign w:val="center"/>
          </w:tcPr>
          <w:p w:rsidR="00B26ED1" w:rsidRPr="00A04E54" w:rsidRDefault="00B26ED1" w:rsidP="00B2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E5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</w:tbl>
    <w:p w:rsidR="00F715C2" w:rsidRDefault="00F715C2" w:rsidP="00653C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1CE" w:rsidRPr="00A04E54" w:rsidRDefault="003E31CE" w:rsidP="00653C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C5" w:rsidRDefault="00A636C5" w:rsidP="00653C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78F8">
        <w:rPr>
          <w:rFonts w:ascii="Times New Roman" w:hAnsi="Times New Roman" w:cs="Times New Roman"/>
          <w:b/>
          <w:sz w:val="24"/>
          <w:szCs w:val="24"/>
        </w:rPr>
        <w:t>Table S</w:t>
      </w:r>
      <w:r w:rsidR="000772A3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="00BB78F8">
        <w:rPr>
          <w:rFonts w:ascii="Times New Roman" w:hAnsi="Times New Roman" w:cs="Times New Roman"/>
          <w:sz w:val="24"/>
          <w:szCs w:val="24"/>
        </w:rPr>
        <w:t xml:space="preserve"> Intervention inequality impact in hypothetical scenarios </w:t>
      </w:r>
    </w:p>
    <w:tbl>
      <w:tblPr>
        <w:tblStyle w:val="TableGrid"/>
        <w:tblW w:w="10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489"/>
        <w:gridCol w:w="804"/>
        <w:gridCol w:w="1180"/>
        <w:gridCol w:w="1159"/>
        <w:gridCol w:w="830"/>
        <w:gridCol w:w="1372"/>
      </w:tblGrid>
      <w:tr w:rsidR="001A4B8E" w:rsidTr="009C4C4A">
        <w:trPr>
          <w:trHeight w:val="262"/>
        </w:trPr>
        <w:tc>
          <w:tcPr>
            <w:tcW w:w="3742" w:type="dxa"/>
            <w:tcBorders>
              <w:top w:val="single" w:sz="4" w:space="0" w:color="auto"/>
              <w:bottom w:val="nil"/>
            </w:tcBorders>
          </w:tcPr>
          <w:p w:rsidR="001A4B8E" w:rsidRDefault="001A4B8E" w:rsidP="00BB78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A4B8E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0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iEDE-iNHB</w:t>
            </w:r>
            <w:proofErr w:type="spellEnd"/>
            <w:r w:rsidRPr="00D720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, QALY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per 100,000 residents</w:t>
            </w:r>
          </w:p>
        </w:tc>
      </w:tr>
      <w:tr w:rsidR="001A4B8E" w:rsidTr="009C4C4A">
        <w:trPr>
          <w:trHeight w:val="262"/>
        </w:trPr>
        <w:tc>
          <w:tcPr>
            <w:tcW w:w="3742" w:type="dxa"/>
            <w:tcBorders>
              <w:top w:val="nil"/>
              <w:bottom w:val="nil"/>
            </w:tcBorders>
          </w:tcPr>
          <w:p w:rsidR="001A4B8E" w:rsidRDefault="001A4B8E" w:rsidP="00BB78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8E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746">
              <w:rPr>
                <w:rFonts w:ascii="Times New Roman" w:hAnsi="Times New Roman" w:cs="Times New Roman"/>
                <w:b/>
                <w:sz w:val="24"/>
                <w:szCs w:val="24"/>
              </w:rPr>
              <w:t>varenicline vs 'no intervention'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4B8E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746">
              <w:rPr>
                <w:rFonts w:ascii="Times New Roman" w:hAnsi="Times New Roman" w:cs="Times New Roman"/>
                <w:b/>
                <w:sz w:val="24"/>
                <w:szCs w:val="24"/>
              </w:rPr>
              <w:t>e-cigarette vs 'no intervention'</w:t>
            </w:r>
          </w:p>
        </w:tc>
      </w:tr>
      <w:tr w:rsidR="001A4B8E" w:rsidTr="009C4C4A">
        <w:trPr>
          <w:trHeight w:val="262"/>
        </w:trPr>
        <w:tc>
          <w:tcPr>
            <w:tcW w:w="3742" w:type="dxa"/>
            <w:tcBorders>
              <w:top w:val="nil"/>
              <w:bottom w:val="single" w:sz="4" w:space="0" w:color="auto"/>
            </w:tcBorders>
          </w:tcPr>
          <w:p w:rsidR="001A4B8E" w:rsidRPr="00D72012" w:rsidRDefault="001A4B8E" w:rsidP="00BB78F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1A4B8E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B8E" w:rsidRPr="00540E97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rk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4B8E" w:rsidRPr="00540E97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ffield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4B8E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land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B8E" w:rsidRPr="00540E97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rk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B8E" w:rsidRPr="00540E97" w:rsidRDefault="001A4B8E" w:rsidP="00BB7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ffield</w:t>
            </w:r>
          </w:p>
        </w:tc>
      </w:tr>
      <w:tr w:rsidR="00860D7E" w:rsidTr="00996EAE">
        <w:trPr>
          <w:trHeight w:val="269"/>
        </w:trPr>
        <w:tc>
          <w:tcPr>
            <w:tcW w:w="3742" w:type="dxa"/>
            <w:tcBorders>
              <w:top w:val="single" w:sz="4" w:space="0" w:color="auto"/>
              <w:bottom w:val="nil"/>
            </w:tcBorders>
          </w:tcPr>
          <w:p w:rsidR="00860D7E" w:rsidRPr="00D72012" w:rsidRDefault="00860D7E" w:rsidP="00860D7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 case</w:t>
            </w:r>
            <w:r w:rsidR="00AC40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t national level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:rsidR="00860D7E" w:rsidRDefault="00860D7E" w:rsidP="00860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vAlign w:val="center"/>
          </w:tcPr>
          <w:p w:rsidR="00860D7E" w:rsidRDefault="00860D7E" w:rsidP="00860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60D7E" w:rsidRDefault="00860D7E" w:rsidP="00860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60D7E" w:rsidRDefault="00860D7E" w:rsidP="00860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:rsidR="00860D7E" w:rsidRDefault="00860D7E" w:rsidP="00860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 w:rsidR="00860D7E" w:rsidRDefault="00860D7E" w:rsidP="00860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15A2" w:rsidTr="00BA42AA">
        <w:trPr>
          <w:trHeight w:val="262"/>
        </w:trPr>
        <w:tc>
          <w:tcPr>
            <w:tcW w:w="3742" w:type="dxa"/>
            <w:tcBorders>
              <w:top w:val="nil"/>
              <w:bottom w:val="nil"/>
            </w:tcBorders>
          </w:tcPr>
          <w:p w:rsidR="007D15A2" w:rsidRDefault="007D15A2" w:rsidP="007D15A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cenario a. </w:t>
            </w:r>
          </w:p>
          <w:p w:rsidR="007D15A2" w:rsidRPr="009C4C4A" w:rsidRDefault="007D15A2" w:rsidP="007D15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smoking prevalence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</w:tr>
      <w:tr w:rsidR="007D15A2" w:rsidTr="00BA42AA">
        <w:trPr>
          <w:trHeight w:val="262"/>
        </w:trPr>
        <w:tc>
          <w:tcPr>
            <w:tcW w:w="3742" w:type="dxa"/>
            <w:tcBorders>
              <w:top w:val="nil"/>
              <w:bottom w:val="nil"/>
            </w:tcBorders>
          </w:tcPr>
          <w:p w:rsidR="007D15A2" w:rsidRDefault="007D15A2" w:rsidP="007D15A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cenario b. </w:t>
            </w:r>
          </w:p>
          <w:p w:rsidR="007D15A2" w:rsidRPr="009C4C4A" w:rsidRDefault="007D15A2" w:rsidP="007D15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4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a-specific population structure 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7D15A2" w:rsidRDefault="007D15A2" w:rsidP="00BA4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</w:tr>
      <w:tr w:rsidR="007D15A2" w:rsidTr="00996EAE">
        <w:trPr>
          <w:trHeight w:val="262"/>
        </w:trPr>
        <w:tc>
          <w:tcPr>
            <w:tcW w:w="3742" w:type="dxa"/>
            <w:tcBorders>
              <w:top w:val="nil"/>
            </w:tcBorders>
          </w:tcPr>
          <w:p w:rsidR="007D15A2" w:rsidRPr="00D72012" w:rsidRDefault="007D15A2" w:rsidP="007D15A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 case at local level</w:t>
            </w:r>
          </w:p>
        </w:tc>
        <w:tc>
          <w:tcPr>
            <w:tcW w:w="1489" w:type="dxa"/>
            <w:tcBorders>
              <w:top w:val="nil"/>
            </w:tcBorders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</w:tcBorders>
            <w:vAlign w:val="center"/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1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</w:tcBorders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</w:tcBorders>
            <w:vAlign w:val="center"/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7D15A2" w:rsidRDefault="007D15A2" w:rsidP="007D1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</w:p>
        </w:tc>
      </w:tr>
    </w:tbl>
    <w:p w:rsidR="000772A3" w:rsidRPr="00D72012" w:rsidRDefault="000772A3" w:rsidP="00C30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772A3" w:rsidRPr="00D72012" w:rsidSect="004F49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20DA1"/>
    <w:multiLevelType w:val="hybridMultilevel"/>
    <w:tmpl w:val="ECF043B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AE0288"/>
    <w:multiLevelType w:val="hybridMultilevel"/>
    <w:tmpl w:val="751C23E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474284"/>
    <w:multiLevelType w:val="hybridMultilevel"/>
    <w:tmpl w:val="1F1A7F5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0D023D"/>
    <w:multiLevelType w:val="hybridMultilevel"/>
    <w:tmpl w:val="CD8855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9FA"/>
    <w:rsid w:val="00012DBD"/>
    <w:rsid w:val="0003067F"/>
    <w:rsid w:val="000772A3"/>
    <w:rsid w:val="00082093"/>
    <w:rsid w:val="000C2BBD"/>
    <w:rsid w:val="000D267C"/>
    <w:rsid w:val="001101B4"/>
    <w:rsid w:val="00137BDE"/>
    <w:rsid w:val="00165482"/>
    <w:rsid w:val="00167DA4"/>
    <w:rsid w:val="00180A9E"/>
    <w:rsid w:val="001A4B8E"/>
    <w:rsid w:val="00205681"/>
    <w:rsid w:val="00281210"/>
    <w:rsid w:val="00310141"/>
    <w:rsid w:val="003128A5"/>
    <w:rsid w:val="003B4EED"/>
    <w:rsid w:val="003C435C"/>
    <w:rsid w:val="003E31CE"/>
    <w:rsid w:val="00467D81"/>
    <w:rsid w:val="004E07E5"/>
    <w:rsid w:val="004F49FA"/>
    <w:rsid w:val="005012EF"/>
    <w:rsid w:val="00540E97"/>
    <w:rsid w:val="00584BE9"/>
    <w:rsid w:val="00594785"/>
    <w:rsid w:val="005B1775"/>
    <w:rsid w:val="005B67C9"/>
    <w:rsid w:val="005B7A12"/>
    <w:rsid w:val="00640CF2"/>
    <w:rsid w:val="00653C22"/>
    <w:rsid w:val="00665688"/>
    <w:rsid w:val="00692F5C"/>
    <w:rsid w:val="006B22FB"/>
    <w:rsid w:val="00701A68"/>
    <w:rsid w:val="00723E99"/>
    <w:rsid w:val="00761A5D"/>
    <w:rsid w:val="00777834"/>
    <w:rsid w:val="007A11E4"/>
    <w:rsid w:val="007A7FAF"/>
    <w:rsid w:val="007D15A2"/>
    <w:rsid w:val="007D569C"/>
    <w:rsid w:val="00835745"/>
    <w:rsid w:val="00860D7E"/>
    <w:rsid w:val="00886CC4"/>
    <w:rsid w:val="008F0638"/>
    <w:rsid w:val="008F6D63"/>
    <w:rsid w:val="00905DE2"/>
    <w:rsid w:val="00925E87"/>
    <w:rsid w:val="00973198"/>
    <w:rsid w:val="00996EAE"/>
    <w:rsid w:val="009A38C3"/>
    <w:rsid w:val="009A676B"/>
    <w:rsid w:val="009C4C4A"/>
    <w:rsid w:val="00A04E54"/>
    <w:rsid w:val="00A20361"/>
    <w:rsid w:val="00A636C5"/>
    <w:rsid w:val="00A859E1"/>
    <w:rsid w:val="00A953F9"/>
    <w:rsid w:val="00AA0B30"/>
    <w:rsid w:val="00AA4D02"/>
    <w:rsid w:val="00AC40A6"/>
    <w:rsid w:val="00AE5CD6"/>
    <w:rsid w:val="00B171BE"/>
    <w:rsid w:val="00B26ED1"/>
    <w:rsid w:val="00B40820"/>
    <w:rsid w:val="00B4501D"/>
    <w:rsid w:val="00BA42AA"/>
    <w:rsid w:val="00BA5E43"/>
    <w:rsid w:val="00BB78F8"/>
    <w:rsid w:val="00C01477"/>
    <w:rsid w:val="00C309D1"/>
    <w:rsid w:val="00C51988"/>
    <w:rsid w:val="00C82D5E"/>
    <w:rsid w:val="00C96BCD"/>
    <w:rsid w:val="00CA1B47"/>
    <w:rsid w:val="00D0416A"/>
    <w:rsid w:val="00D13C6A"/>
    <w:rsid w:val="00D217BA"/>
    <w:rsid w:val="00DA2C1B"/>
    <w:rsid w:val="00E57248"/>
    <w:rsid w:val="00E94746"/>
    <w:rsid w:val="00EC59EB"/>
    <w:rsid w:val="00EE2944"/>
    <w:rsid w:val="00EF6BAE"/>
    <w:rsid w:val="00F005B0"/>
    <w:rsid w:val="00F17D5C"/>
    <w:rsid w:val="00F715C2"/>
    <w:rsid w:val="00F96325"/>
    <w:rsid w:val="00FC4A1E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2BFCF-305A-42B4-8B37-5AF4870CC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C22"/>
  </w:style>
  <w:style w:type="paragraph" w:styleId="Heading1">
    <w:name w:val="heading 1"/>
    <w:basedOn w:val="Normal"/>
    <w:next w:val="Normal"/>
    <w:link w:val="Heading1Char"/>
    <w:uiPriority w:val="9"/>
    <w:qFormat/>
    <w:rsid w:val="004F49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9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4F49F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36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1BE39-37CE-4920-96A7-0122CE361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Wennstrom, Stacy</cp:lastModifiedBy>
  <cp:revision>2</cp:revision>
  <dcterms:created xsi:type="dcterms:W3CDTF">2021-03-22T17:34:00Z</dcterms:created>
  <dcterms:modified xsi:type="dcterms:W3CDTF">2021-03-22T17:34:00Z</dcterms:modified>
</cp:coreProperties>
</file>